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4C82" w:rsidRPr="00002B61" w:rsidRDefault="00230B3A" w:rsidP="00F44C82">
      <w:pP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bookmarkStart w:id="0" w:name="_GoBack"/>
      <w:r w:rsidRPr="00002B61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TABLE S3</w:t>
      </w:r>
      <w:bookmarkEnd w:id="0"/>
      <w:r w:rsidR="00002B61" w:rsidRPr="00002B61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="00F44C82" w:rsidRPr="00002B61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Proteins identified in the protein band of β-lactams induced MRSA N315 by </w:t>
      </w:r>
      <w:r w:rsidR="00F44C82" w:rsidRPr="00002B61">
        <w:rPr>
          <w:rFonts w:ascii="Times New Roman" w:eastAsia="宋体" w:hAnsi="Times New Roman" w:cs="Times New Roman"/>
          <w:bCs/>
          <w:color w:val="080808"/>
          <w:sz w:val="24"/>
          <w:szCs w:val="24"/>
        </w:rPr>
        <w:t>LC-MS/MS</w:t>
      </w:r>
      <w:r w:rsidR="00F44C82" w:rsidRPr="00002B61">
        <w:rPr>
          <w:rFonts w:ascii="Times New Roman" w:eastAsia="宋体" w:hAnsi="Times New Roman" w:cs="Times New Roman"/>
          <w:bCs/>
          <w:kern w:val="0"/>
          <w:sz w:val="24"/>
          <w:szCs w:val="24"/>
        </w:rPr>
        <w:t>.</w:t>
      </w:r>
    </w:p>
    <w:p w:rsidR="00F44C82" w:rsidRPr="0028716C" w:rsidRDefault="00F44C82" w:rsidP="00F44C82">
      <w:pPr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</w:p>
    <w:tbl>
      <w:tblPr>
        <w:tblW w:w="13263" w:type="dxa"/>
        <w:tblInd w:w="93" w:type="dxa"/>
        <w:tblLook w:val="04A0" w:firstRow="1" w:lastRow="0" w:firstColumn="1" w:lastColumn="0" w:noHBand="0" w:noVBand="1"/>
      </w:tblPr>
      <w:tblGrid>
        <w:gridCol w:w="601"/>
        <w:gridCol w:w="1560"/>
        <w:gridCol w:w="6867"/>
        <w:gridCol w:w="950"/>
        <w:gridCol w:w="766"/>
        <w:gridCol w:w="1108"/>
        <w:gridCol w:w="754"/>
        <w:gridCol w:w="657"/>
      </w:tblGrid>
      <w:tr w:rsidR="00F44C82" w:rsidRPr="0028716C" w:rsidTr="00F44C82">
        <w:trPr>
          <w:trHeight w:val="585"/>
        </w:trPr>
        <w:tc>
          <w:tcPr>
            <w:tcW w:w="6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NO.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Accession No</w:t>
            </w:r>
          </w:p>
        </w:tc>
        <w:tc>
          <w:tcPr>
            <w:tcW w:w="686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4C82" w:rsidRPr="0028716C" w:rsidRDefault="00F44C82" w:rsidP="00F44C8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rotein name</w:t>
            </w:r>
          </w:p>
        </w:tc>
        <w:tc>
          <w:tcPr>
            <w:tcW w:w="9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Gene name</w:t>
            </w:r>
          </w:p>
        </w:tc>
        <w:tc>
          <w:tcPr>
            <w:tcW w:w="76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core</w:t>
            </w:r>
          </w:p>
        </w:tc>
        <w:tc>
          <w:tcPr>
            <w:tcW w:w="110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overage</w:t>
            </w:r>
          </w:p>
        </w:tc>
        <w:tc>
          <w:tcPr>
            <w:tcW w:w="75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W [</w:t>
            </w:r>
            <w:proofErr w:type="spellStart"/>
            <w:r w:rsidRPr="0028716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kDa</w:t>
            </w:r>
            <w:proofErr w:type="spellEnd"/>
            <w:r w:rsidRPr="0028716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]</w:t>
            </w:r>
          </w:p>
        </w:tc>
        <w:tc>
          <w:tcPr>
            <w:tcW w:w="65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calc. </w:t>
            </w:r>
            <w:proofErr w:type="spellStart"/>
            <w:r w:rsidRPr="0028716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I</w:t>
            </w:r>
            <w:proofErr w:type="spellEnd"/>
          </w:p>
        </w:tc>
      </w:tr>
      <w:tr w:rsidR="00F44C82" w:rsidRPr="0028716C" w:rsidTr="00F44C82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B43578.1</w:t>
            </w:r>
          </w:p>
        </w:tc>
        <w:tc>
          <w:tcPr>
            <w:tcW w:w="6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ypothetical protei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227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8.8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.4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.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9</w:t>
            </w:r>
          </w:p>
        </w:tc>
      </w:tr>
      <w:tr w:rsidR="00F44C82" w:rsidRPr="0028716C" w:rsidTr="00F44C82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B42143.1</w:t>
            </w:r>
          </w:p>
        </w:tc>
        <w:tc>
          <w:tcPr>
            <w:tcW w:w="6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phthoate</w:t>
            </w:r>
            <w:proofErr w:type="spellEnd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synthas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nB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7.7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1.9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.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</w:t>
            </w:r>
          </w:p>
        </w:tc>
      </w:tr>
      <w:tr w:rsidR="00F44C82" w:rsidRPr="0028716C" w:rsidTr="00F44C82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B43576.1</w:t>
            </w:r>
          </w:p>
        </w:tc>
        <w:tc>
          <w:tcPr>
            <w:tcW w:w="6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ypothetical protei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227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3.3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9.7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.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3</w:t>
            </w:r>
          </w:p>
        </w:tc>
      </w:tr>
      <w:tr w:rsidR="00F44C82" w:rsidRPr="0028716C" w:rsidTr="00F44C82">
        <w:trPr>
          <w:trHeight w:val="25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B42839.1</w:t>
            </w:r>
          </w:p>
        </w:tc>
        <w:tc>
          <w:tcPr>
            <w:tcW w:w="6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-alanine aminotransferas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157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5.2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0.4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.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0</w:t>
            </w:r>
          </w:p>
        </w:tc>
      </w:tr>
      <w:tr w:rsidR="00F44C82" w:rsidRPr="0028716C" w:rsidTr="00F44C82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B42325.1</w:t>
            </w:r>
          </w:p>
        </w:tc>
        <w:tc>
          <w:tcPr>
            <w:tcW w:w="6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lonyl</w:t>
            </w:r>
            <w:proofErr w:type="spellEnd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CoA-acyl carrier protein </w:t>
            </w: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nsacylase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abD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7.6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0.2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.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0</w:t>
            </w:r>
          </w:p>
        </w:tc>
      </w:tr>
      <w:tr w:rsidR="00F44C82" w:rsidRPr="0028716C" w:rsidTr="00F44C82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B42593.1</w:t>
            </w:r>
          </w:p>
        </w:tc>
        <w:tc>
          <w:tcPr>
            <w:tcW w:w="6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nserved hypothetical protei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133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6.9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8.4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.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4</w:t>
            </w:r>
          </w:p>
        </w:tc>
      </w:tr>
      <w:tr w:rsidR="00F44C82" w:rsidRPr="0028716C" w:rsidTr="00F44C82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B42190.1</w:t>
            </w:r>
          </w:p>
        </w:tc>
        <w:tc>
          <w:tcPr>
            <w:tcW w:w="6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yruvate dehydrogenase E1 component beta subuni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dhB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8.3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5.6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.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7</w:t>
            </w:r>
          </w:p>
        </w:tc>
      </w:tr>
      <w:tr w:rsidR="00F44C82" w:rsidRPr="0028716C" w:rsidTr="00F44C82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B41256.1</w:t>
            </w:r>
          </w:p>
        </w:tc>
        <w:tc>
          <w:tcPr>
            <w:tcW w:w="6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nicillin binding protein 2 prim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cA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6.2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8.2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6.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7</w:t>
            </w:r>
          </w:p>
        </w:tc>
      </w:tr>
      <w:tr w:rsidR="00F44C82" w:rsidRPr="0028716C" w:rsidTr="00F44C82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B41851.1</w:t>
            </w:r>
          </w:p>
        </w:tc>
        <w:tc>
          <w:tcPr>
            <w:tcW w:w="6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nserved hypothetical protei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06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4.0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8.7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7</w:t>
            </w:r>
          </w:p>
        </w:tc>
      </w:tr>
      <w:tr w:rsidR="00F44C82" w:rsidRPr="0028716C" w:rsidTr="00F44C82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B42874.1</w:t>
            </w:r>
          </w:p>
        </w:tc>
        <w:tc>
          <w:tcPr>
            <w:tcW w:w="6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lant metabolite dehydrogenase homolog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16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2.7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0.6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.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1</w:t>
            </w:r>
          </w:p>
        </w:tc>
      </w:tr>
      <w:tr w:rsidR="00F44C82" w:rsidRPr="0028716C" w:rsidTr="00F44C82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B42609.1</w:t>
            </w:r>
          </w:p>
        </w:tc>
        <w:tc>
          <w:tcPr>
            <w:tcW w:w="6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ranched-chain alpha-</w:t>
            </w: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eto</w:t>
            </w:r>
            <w:proofErr w:type="spellEnd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acid dehydrogenase E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fmBAB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0.7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0.3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.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8</w:t>
            </w:r>
          </w:p>
        </w:tc>
      </w:tr>
      <w:tr w:rsidR="00F44C82" w:rsidRPr="0028716C" w:rsidTr="00F44C82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B42564.1</w:t>
            </w:r>
          </w:p>
        </w:tc>
        <w:tc>
          <w:tcPr>
            <w:tcW w:w="6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naquinone</w:t>
            </w:r>
            <w:proofErr w:type="spellEnd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biosynthesis </w:t>
            </w: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thyltransferase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erCB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.4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4.2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.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7</w:t>
            </w:r>
          </w:p>
        </w:tc>
      </w:tr>
      <w:tr w:rsidR="00F44C82" w:rsidRPr="0028716C" w:rsidTr="00F44C82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B41701.1</w:t>
            </w:r>
          </w:p>
        </w:tc>
        <w:tc>
          <w:tcPr>
            <w:tcW w:w="6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ysteine synthase (o-</w:t>
            </w: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etylserine</w:t>
            </w:r>
            <w:proofErr w:type="spellEnd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ulfhydrylase</w:t>
            </w:r>
            <w:proofErr w:type="spellEnd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 homologu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ysK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7.4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6.1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.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</w:t>
            </w:r>
          </w:p>
        </w:tc>
      </w:tr>
      <w:tr w:rsidR="00F44C82" w:rsidRPr="0028716C" w:rsidTr="00F44C82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B43704.1</w:t>
            </w:r>
          </w:p>
        </w:tc>
        <w:tc>
          <w:tcPr>
            <w:tcW w:w="6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uctose-</w:t>
            </w: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isphosphate</w:t>
            </w:r>
            <w:proofErr w:type="spellEnd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dolase</w:t>
            </w:r>
            <w:proofErr w:type="spellEnd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homolog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239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7.2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0.8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.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0</w:t>
            </w:r>
          </w:p>
        </w:tc>
      </w:tr>
      <w:tr w:rsidR="00F44C82" w:rsidRPr="0028716C" w:rsidTr="00F44C82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B41234.1</w:t>
            </w:r>
          </w:p>
        </w:tc>
        <w:tc>
          <w:tcPr>
            <w:tcW w:w="6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NA-binding response regulato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icR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5.5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3.1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.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2</w:t>
            </w:r>
          </w:p>
        </w:tc>
      </w:tr>
      <w:tr w:rsidR="00F44C82" w:rsidRPr="0028716C" w:rsidTr="00F44C82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B41769.1</w:t>
            </w:r>
          </w:p>
        </w:tc>
        <w:tc>
          <w:tcPr>
            <w:tcW w:w="6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hypothetical protein, similar to </w:t>
            </w: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omethylpyrimidine</w:t>
            </w:r>
            <w:proofErr w:type="spellEnd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kinase, </w:t>
            </w: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iD</w:t>
            </w:r>
            <w:proofErr w:type="spellEnd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homologu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053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5.4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9.9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.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0</w:t>
            </w:r>
          </w:p>
        </w:tc>
      </w:tr>
      <w:tr w:rsidR="00F44C82" w:rsidRPr="0028716C" w:rsidTr="00F44C82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B42295.1</w:t>
            </w:r>
          </w:p>
        </w:tc>
        <w:tc>
          <w:tcPr>
            <w:tcW w:w="6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spartate </w:t>
            </w: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nscarbamoylase</w:t>
            </w:r>
            <w:proofErr w:type="spellEnd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chain 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yrB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4.0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1.4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.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9</w:t>
            </w:r>
          </w:p>
        </w:tc>
      </w:tr>
      <w:tr w:rsidR="00F44C82" w:rsidRPr="0028716C" w:rsidTr="00F44C82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B41727.1</w:t>
            </w:r>
          </w:p>
        </w:tc>
        <w:tc>
          <w:tcPr>
            <w:tcW w:w="6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0S ribosomal protein L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plA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2.2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4.3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.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0</w:t>
            </w:r>
          </w:p>
        </w:tc>
      </w:tr>
      <w:tr w:rsidR="00F44C82" w:rsidRPr="0028716C" w:rsidTr="00F44C82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B42852.1</w:t>
            </w:r>
          </w:p>
        </w:tc>
        <w:tc>
          <w:tcPr>
            <w:tcW w:w="6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ysophospholipase</w:t>
            </w:r>
            <w:proofErr w:type="spellEnd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homolog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158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0.0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5.8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.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7</w:t>
            </w:r>
          </w:p>
        </w:tc>
      </w:tr>
      <w:tr w:rsidR="00F44C82" w:rsidRPr="0028716C" w:rsidTr="00F44C82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B42418.1</w:t>
            </w:r>
          </w:p>
        </w:tc>
        <w:tc>
          <w:tcPr>
            <w:tcW w:w="6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ypothetical protei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116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8.3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3.9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.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0</w:t>
            </w:r>
          </w:p>
        </w:tc>
      </w:tr>
      <w:tr w:rsidR="00F44C82" w:rsidRPr="0028716C" w:rsidTr="00F44C82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B41440.1</w:t>
            </w:r>
          </w:p>
        </w:tc>
        <w:tc>
          <w:tcPr>
            <w:tcW w:w="6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rmate</w:t>
            </w:r>
            <w:proofErr w:type="spellEnd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etyltransferase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flB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5.8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7.1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4.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</w:t>
            </w:r>
          </w:p>
        </w:tc>
      </w:tr>
      <w:tr w:rsidR="00F44C82" w:rsidRPr="0028716C" w:rsidTr="00F44C82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B43245.1</w:t>
            </w:r>
          </w:p>
        </w:tc>
        <w:tc>
          <w:tcPr>
            <w:tcW w:w="6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nserved hypothetical protei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195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1.3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4.3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.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4</w:t>
            </w:r>
          </w:p>
        </w:tc>
      </w:tr>
      <w:tr w:rsidR="00F44C82" w:rsidRPr="0028716C" w:rsidTr="00F44C82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B42691.1</w:t>
            </w:r>
          </w:p>
        </w:tc>
        <w:tc>
          <w:tcPr>
            <w:tcW w:w="6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'-methylthioadenosine </w:t>
            </w: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ucleosidase</w:t>
            </w:r>
            <w:proofErr w:type="spellEnd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S-</w:t>
            </w: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denosylhomocysteine</w:t>
            </w:r>
            <w:proofErr w:type="spellEnd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ucleosidase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fs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6.3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3.7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.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9</w:t>
            </w:r>
          </w:p>
        </w:tc>
      </w:tr>
      <w:tr w:rsidR="00F44C82" w:rsidRPr="0028716C" w:rsidTr="00F44C82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B41748.1</w:t>
            </w:r>
          </w:p>
        </w:tc>
        <w:tc>
          <w:tcPr>
            <w:tcW w:w="6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nserved hypothetical protei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05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5.6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1.3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.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0</w:t>
            </w:r>
          </w:p>
        </w:tc>
      </w:tr>
      <w:tr w:rsidR="00F44C82" w:rsidRPr="0028716C" w:rsidTr="00EE3EEB">
        <w:trPr>
          <w:trHeight w:val="285"/>
        </w:trPr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B41937.1</w:t>
            </w:r>
          </w:p>
        </w:tc>
        <w:tc>
          <w:tcPr>
            <w:tcW w:w="68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nserved hypothetical protein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0704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5.26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3.96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.0</w:t>
            </w:r>
          </w:p>
        </w:tc>
        <w:tc>
          <w:tcPr>
            <w:tcW w:w="6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0</w:t>
            </w:r>
          </w:p>
        </w:tc>
      </w:tr>
      <w:tr w:rsidR="00F44C82" w:rsidRPr="0028716C" w:rsidTr="00EE3EEB">
        <w:trPr>
          <w:trHeight w:val="285"/>
        </w:trPr>
        <w:tc>
          <w:tcPr>
            <w:tcW w:w="6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B42110.1</w:t>
            </w:r>
          </w:p>
        </w:tc>
        <w:tc>
          <w:tcPr>
            <w:tcW w:w="68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trans-2-enoyl-ACP </w:t>
            </w: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9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abI</w:t>
            </w:r>
            <w:proofErr w:type="spellEnd"/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1.90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3.75</w:t>
            </w:r>
          </w:p>
        </w:tc>
        <w:tc>
          <w:tcPr>
            <w:tcW w:w="7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.0</w:t>
            </w:r>
          </w:p>
        </w:tc>
        <w:tc>
          <w:tcPr>
            <w:tcW w:w="6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9</w:t>
            </w:r>
          </w:p>
        </w:tc>
      </w:tr>
      <w:tr w:rsidR="00EE3EEB" w:rsidRPr="0028716C" w:rsidTr="005A5439">
        <w:trPr>
          <w:trHeight w:val="285"/>
        </w:trPr>
        <w:tc>
          <w:tcPr>
            <w:tcW w:w="6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E3EEB" w:rsidRPr="0028716C" w:rsidRDefault="00EE3EEB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E3EEB" w:rsidRPr="0028716C" w:rsidRDefault="00EE3EEB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E3EEB" w:rsidRPr="0028716C" w:rsidRDefault="00EE3EEB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E3EEB" w:rsidRPr="0028716C" w:rsidRDefault="00EE3EEB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E3EEB" w:rsidRPr="0028716C" w:rsidRDefault="00EE3EEB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E3EEB" w:rsidRPr="0028716C" w:rsidRDefault="00EE3EEB" w:rsidP="001363B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1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:rsidR="00EE3EEB" w:rsidRPr="0028716C" w:rsidRDefault="00EE3EEB" w:rsidP="001363B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 w:hint="eastAsia"/>
                <w:i/>
                <w:noProof/>
                <w:sz w:val="20"/>
                <w:szCs w:val="20"/>
              </w:rPr>
              <w:t>(Continued)</w:t>
            </w:r>
          </w:p>
        </w:tc>
      </w:tr>
      <w:tr w:rsidR="00F46505" w:rsidRPr="0028716C" w:rsidTr="00EE3EEB">
        <w:trPr>
          <w:trHeight w:val="472"/>
        </w:trPr>
        <w:tc>
          <w:tcPr>
            <w:tcW w:w="6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46505" w:rsidRPr="0028716C" w:rsidRDefault="00F46505" w:rsidP="005A543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lastRenderedPageBreak/>
              <w:t>NO.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46505" w:rsidRPr="0028716C" w:rsidRDefault="00F46505" w:rsidP="005A543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Accession No</w:t>
            </w:r>
          </w:p>
        </w:tc>
        <w:tc>
          <w:tcPr>
            <w:tcW w:w="68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46505" w:rsidRPr="0028716C" w:rsidRDefault="00F46505" w:rsidP="005A543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rotein name</w:t>
            </w:r>
          </w:p>
        </w:tc>
        <w:tc>
          <w:tcPr>
            <w:tcW w:w="9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46505" w:rsidRPr="0028716C" w:rsidRDefault="00F46505" w:rsidP="005A543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Gene name</w:t>
            </w:r>
          </w:p>
        </w:tc>
        <w:tc>
          <w:tcPr>
            <w:tcW w:w="7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46505" w:rsidRPr="0028716C" w:rsidRDefault="00F46505" w:rsidP="005A543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core</w:t>
            </w:r>
          </w:p>
        </w:tc>
        <w:tc>
          <w:tcPr>
            <w:tcW w:w="11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46505" w:rsidRPr="0028716C" w:rsidRDefault="00F46505" w:rsidP="005A543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overage</w:t>
            </w:r>
          </w:p>
        </w:tc>
        <w:tc>
          <w:tcPr>
            <w:tcW w:w="75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46505" w:rsidRPr="0028716C" w:rsidRDefault="00F46505" w:rsidP="005A543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W [</w:t>
            </w:r>
            <w:proofErr w:type="spellStart"/>
            <w:r w:rsidRPr="0028716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kDa</w:t>
            </w:r>
            <w:proofErr w:type="spellEnd"/>
            <w:r w:rsidRPr="0028716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]</w:t>
            </w:r>
          </w:p>
        </w:tc>
        <w:tc>
          <w:tcPr>
            <w:tcW w:w="65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46505" w:rsidRPr="0028716C" w:rsidRDefault="00F46505" w:rsidP="005A543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calc. </w:t>
            </w:r>
            <w:proofErr w:type="spellStart"/>
            <w:r w:rsidRPr="0028716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I</w:t>
            </w:r>
            <w:proofErr w:type="spellEnd"/>
          </w:p>
        </w:tc>
      </w:tr>
      <w:tr w:rsidR="00B2035F" w:rsidRPr="0028716C" w:rsidTr="00F44C82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035F" w:rsidRPr="0028716C" w:rsidRDefault="00B2035F" w:rsidP="005A54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035F" w:rsidRPr="0028716C" w:rsidRDefault="00B2035F" w:rsidP="005A543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B43371.1</w:t>
            </w:r>
          </w:p>
        </w:tc>
        <w:tc>
          <w:tcPr>
            <w:tcW w:w="6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035F" w:rsidRPr="0028716C" w:rsidRDefault="00B2035F" w:rsidP="005A543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obable </w:t>
            </w: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lybdate</w:t>
            </w:r>
            <w:proofErr w:type="spellEnd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binding protei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035F" w:rsidRPr="0028716C" w:rsidRDefault="00B2035F" w:rsidP="005A54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dA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035F" w:rsidRPr="0028716C" w:rsidRDefault="00B2035F" w:rsidP="005A54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1.7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035F" w:rsidRPr="0028716C" w:rsidRDefault="00B2035F" w:rsidP="005A54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1.1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035F" w:rsidRPr="0028716C" w:rsidRDefault="00B2035F" w:rsidP="005A54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.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035F" w:rsidRPr="0028716C" w:rsidRDefault="00B2035F" w:rsidP="005A54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2</w:t>
            </w:r>
          </w:p>
        </w:tc>
      </w:tr>
      <w:tr w:rsidR="00F46505" w:rsidRPr="0028716C" w:rsidTr="00F44C82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B42350.1</w:t>
            </w:r>
          </w:p>
        </w:tc>
        <w:tc>
          <w:tcPr>
            <w:tcW w:w="6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transcription pleiotropic repressor </w:t>
            </w: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dY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dY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1.1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9.3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.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2</w:t>
            </w:r>
          </w:p>
        </w:tc>
      </w:tr>
      <w:tr w:rsidR="00F46505" w:rsidRPr="0028716C" w:rsidTr="00F44C82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B41689.1</w:t>
            </w:r>
          </w:p>
        </w:tc>
        <w:tc>
          <w:tcPr>
            <w:tcW w:w="6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0S ribosomal protein L2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plY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.0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4.1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4</w:t>
            </w:r>
          </w:p>
        </w:tc>
      </w:tr>
      <w:tr w:rsidR="00F46505" w:rsidRPr="0028716C" w:rsidTr="00F44C82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B43588.1</w:t>
            </w:r>
          </w:p>
        </w:tc>
        <w:tc>
          <w:tcPr>
            <w:tcW w:w="6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ypothetical protein, similar to accumulation-associated protei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228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9.8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4.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8.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6</w:t>
            </w:r>
          </w:p>
        </w:tc>
      </w:tr>
      <w:tr w:rsidR="00F46505" w:rsidRPr="0028716C" w:rsidTr="00F44C82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B41594.1</w:t>
            </w:r>
          </w:p>
        </w:tc>
        <w:tc>
          <w:tcPr>
            <w:tcW w:w="6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ypothetical protein, similar to nitro/</w:t>
            </w: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lavin</w:t>
            </w:r>
            <w:proofErr w:type="spellEnd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036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9.2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9.3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.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2</w:t>
            </w:r>
          </w:p>
        </w:tc>
      </w:tr>
      <w:tr w:rsidR="00F46505" w:rsidRPr="0028716C" w:rsidTr="00F44C82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B42974.1</w:t>
            </w:r>
          </w:p>
        </w:tc>
        <w:tc>
          <w:tcPr>
            <w:tcW w:w="6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thionyl</w:t>
            </w:r>
            <w:proofErr w:type="spellEnd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minopeptidase</w:t>
            </w:r>
            <w:proofErr w:type="spellEnd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map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p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9.1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5.3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.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3</w:t>
            </w:r>
          </w:p>
        </w:tc>
      </w:tr>
      <w:tr w:rsidR="00F46505" w:rsidRPr="0028716C" w:rsidTr="00F44C82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B42625.1</w:t>
            </w:r>
          </w:p>
        </w:tc>
        <w:tc>
          <w:tcPr>
            <w:tcW w:w="6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nserved hypothetical protei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136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8.1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1.2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.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</w:t>
            </w:r>
          </w:p>
        </w:tc>
      </w:tr>
      <w:tr w:rsidR="00F46505" w:rsidRPr="0028716C" w:rsidTr="00F44C82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B43577.1</w:t>
            </w:r>
          </w:p>
        </w:tc>
        <w:tc>
          <w:tcPr>
            <w:tcW w:w="6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ypothetical protei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SA2274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7.8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1.0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.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0</w:t>
            </w:r>
          </w:p>
        </w:tc>
      </w:tr>
      <w:tr w:rsidR="00F46505" w:rsidRPr="0028716C" w:rsidTr="00F44C82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B41972.1</w:t>
            </w:r>
          </w:p>
        </w:tc>
        <w:tc>
          <w:tcPr>
            <w:tcW w:w="6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nserved hypothetical protei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073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9.7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6.7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.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8</w:t>
            </w:r>
          </w:p>
        </w:tc>
      </w:tr>
      <w:tr w:rsidR="00F46505" w:rsidRPr="0028716C" w:rsidTr="00F44C82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B43615.1</w:t>
            </w:r>
          </w:p>
        </w:tc>
        <w:tc>
          <w:tcPr>
            <w:tcW w:w="6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-specific D-2-hydroxyacid dehydrogenas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dh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4.2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.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9.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</w:t>
            </w:r>
          </w:p>
        </w:tc>
      </w:tr>
      <w:tr w:rsidR="00F46505" w:rsidRPr="0028716C" w:rsidTr="00F44C82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B41519.1</w:t>
            </w:r>
          </w:p>
        </w:tc>
        <w:tc>
          <w:tcPr>
            <w:tcW w:w="6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'-nucleotidase, lipoprotein e(P4) family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029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5.7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.5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.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5</w:t>
            </w:r>
          </w:p>
        </w:tc>
      </w:tr>
      <w:tr w:rsidR="00F46505" w:rsidRPr="0028716C" w:rsidTr="00F44C82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B41652.1</w:t>
            </w:r>
          </w:p>
        </w:tc>
        <w:tc>
          <w:tcPr>
            <w:tcW w:w="6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BP2_lipoprotein_GmpC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04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0.3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1.4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.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0</w:t>
            </w:r>
          </w:p>
        </w:tc>
      </w:tr>
      <w:tr w:rsidR="00F46505" w:rsidRPr="0028716C" w:rsidTr="00F44C82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B41819.1</w:t>
            </w:r>
          </w:p>
        </w:tc>
        <w:tc>
          <w:tcPr>
            <w:tcW w:w="6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lipoprotein, Streptococcal </w:t>
            </w: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dhesin</w:t>
            </w:r>
            <w:proofErr w:type="spellEnd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saA</w:t>
            </w:r>
            <w:proofErr w:type="spellEnd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homologu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058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8.2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7.9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.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7</w:t>
            </w:r>
          </w:p>
        </w:tc>
      </w:tr>
      <w:tr w:rsidR="00F46505" w:rsidRPr="0028716C" w:rsidTr="00F44C82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B41707.1</w:t>
            </w:r>
          </w:p>
        </w:tc>
        <w:tc>
          <w:tcPr>
            <w:tcW w:w="6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nserved hypothetical protei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047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2.3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9.3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.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2</w:t>
            </w:r>
          </w:p>
        </w:tc>
      </w:tr>
      <w:tr w:rsidR="00F46505" w:rsidRPr="0028716C" w:rsidTr="00F44C82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B41441.1</w:t>
            </w:r>
          </w:p>
        </w:tc>
        <w:tc>
          <w:tcPr>
            <w:tcW w:w="6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rmate</w:t>
            </w:r>
            <w:proofErr w:type="spellEnd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etyltransferase</w:t>
            </w:r>
            <w:proofErr w:type="spellEnd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activating enzym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flA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.0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6.0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.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0</w:t>
            </w:r>
          </w:p>
        </w:tc>
      </w:tr>
      <w:tr w:rsidR="00F46505" w:rsidRPr="0028716C" w:rsidTr="00F44C82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B42501.1</w:t>
            </w:r>
          </w:p>
        </w:tc>
        <w:tc>
          <w:tcPr>
            <w:tcW w:w="6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xR</w:t>
            </w:r>
            <w:proofErr w:type="spellEnd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like ATPase [General function predictio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124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.3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6.5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.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1</w:t>
            </w:r>
          </w:p>
        </w:tc>
      </w:tr>
      <w:tr w:rsidR="00F46505" w:rsidRPr="0028716C" w:rsidTr="00F44C82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B42288.1</w:t>
            </w:r>
          </w:p>
        </w:tc>
        <w:tc>
          <w:tcPr>
            <w:tcW w:w="6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le-</w:t>
            </w: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NA</w:t>
            </w:r>
            <w:proofErr w:type="spellEnd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leS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.9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7.6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4.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</w:t>
            </w:r>
          </w:p>
        </w:tc>
      </w:tr>
      <w:tr w:rsidR="00F46505" w:rsidRPr="0028716C" w:rsidTr="00F44C82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B41267.1</w:t>
            </w:r>
          </w:p>
        </w:tc>
        <w:tc>
          <w:tcPr>
            <w:tcW w:w="6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-</w:t>
            </w: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ucleotidylltransferase</w:t>
            </w:r>
            <w:proofErr w:type="spellEnd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9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t(9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.5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7.6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.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0</w:t>
            </w:r>
          </w:p>
        </w:tc>
      </w:tr>
      <w:tr w:rsidR="00F46505" w:rsidRPr="0028716C" w:rsidTr="00F44C82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B41673.1</w:t>
            </w:r>
          </w:p>
        </w:tc>
        <w:tc>
          <w:tcPr>
            <w:tcW w:w="6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ypothetical protein, similar to signal peptidase II  homologu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871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aaT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.0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1.0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3</w:t>
            </w:r>
          </w:p>
        </w:tc>
      </w:tr>
      <w:tr w:rsidR="00F46505" w:rsidRPr="0028716C" w:rsidTr="00F44C82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B43460.1</w:t>
            </w:r>
          </w:p>
        </w:tc>
        <w:tc>
          <w:tcPr>
            <w:tcW w:w="6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hypothetical protein, similar to </w:t>
            </w: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pgX</w:t>
            </w:r>
            <w:proofErr w:type="spellEnd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21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.4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6.1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.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2</w:t>
            </w:r>
          </w:p>
        </w:tc>
      </w:tr>
      <w:tr w:rsidR="00F46505" w:rsidRPr="0028716C" w:rsidTr="00F44C82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B41648.1</w:t>
            </w:r>
          </w:p>
        </w:tc>
        <w:tc>
          <w:tcPr>
            <w:tcW w:w="6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ysteine synthase homologu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ysM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.3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8.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.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9</w:t>
            </w:r>
          </w:p>
        </w:tc>
      </w:tr>
      <w:tr w:rsidR="00F46505" w:rsidRPr="0028716C" w:rsidTr="00F44C82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B41794.1</w:t>
            </w:r>
          </w:p>
        </w:tc>
        <w:tc>
          <w:tcPr>
            <w:tcW w:w="6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cohol dehydrogenase I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dh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.5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6.9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.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7</w:t>
            </w:r>
          </w:p>
        </w:tc>
      </w:tr>
      <w:tr w:rsidR="00F46505" w:rsidRPr="0028716C" w:rsidTr="00F44C82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B42605.1</w:t>
            </w:r>
          </w:p>
        </w:tc>
        <w:tc>
          <w:tcPr>
            <w:tcW w:w="6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hypothetical protein, similar to </w:t>
            </w: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ipeptidase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13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.0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4.5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.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0</w:t>
            </w:r>
          </w:p>
        </w:tc>
      </w:tr>
      <w:tr w:rsidR="00F46505" w:rsidRPr="0028716C" w:rsidTr="00F44C82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B42068.1</w:t>
            </w:r>
          </w:p>
        </w:tc>
        <w:tc>
          <w:tcPr>
            <w:tcW w:w="6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ypothetical protein, similar to 5-oxo-1,2,5-tricarboxilic-3-penten acid decarboxylas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08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.7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.4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.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0</w:t>
            </w:r>
          </w:p>
        </w:tc>
      </w:tr>
      <w:tr w:rsidR="00F46505" w:rsidRPr="0028716C" w:rsidTr="00F44C82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B41475.1</w:t>
            </w:r>
          </w:p>
        </w:tc>
        <w:tc>
          <w:tcPr>
            <w:tcW w:w="6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wo-component response regulato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ytR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4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0.4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.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0</w:t>
            </w:r>
          </w:p>
        </w:tc>
      </w:tr>
      <w:tr w:rsidR="00F46505" w:rsidRPr="0028716C" w:rsidTr="00F44C82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B41924.1</w:t>
            </w:r>
          </w:p>
        </w:tc>
        <w:tc>
          <w:tcPr>
            <w:tcW w:w="6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lipoprotein, similar to </w:t>
            </w: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errichrome</w:t>
            </w:r>
            <w:proofErr w:type="spellEnd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ABC transporte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uA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2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1.3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.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3</w:t>
            </w:r>
          </w:p>
        </w:tc>
      </w:tr>
      <w:tr w:rsidR="00F46505" w:rsidRPr="0028716C" w:rsidTr="005A5439">
        <w:trPr>
          <w:trHeight w:val="285"/>
        </w:trPr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B41404.1</w:t>
            </w:r>
          </w:p>
        </w:tc>
        <w:tc>
          <w:tcPr>
            <w:tcW w:w="68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TS enzyme II (EC 2.7.1.69), glucose-specific, factor IIA  homologue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cA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49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.42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3.9</w:t>
            </w:r>
          </w:p>
        </w:tc>
        <w:tc>
          <w:tcPr>
            <w:tcW w:w="6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4</w:t>
            </w:r>
          </w:p>
        </w:tc>
      </w:tr>
      <w:tr w:rsidR="00F46505" w:rsidRPr="0028716C" w:rsidTr="005A5439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B42710.1</w:t>
            </w:r>
          </w:p>
        </w:tc>
        <w:tc>
          <w:tcPr>
            <w:tcW w:w="6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anyl-tRNA</w:t>
            </w:r>
            <w:proofErr w:type="spellEnd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aS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4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9.9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8.5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6505" w:rsidRPr="0028716C" w:rsidRDefault="00F46505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1</w:t>
            </w:r>
          </w:p>
        </w:tc>
      </w:tr>
      <w:tr w:rsidR="005A5439" w:rsidRPr="0028716C" w:rsidTr="005A5439">
        <w:trPr>
          <w:trHeight w:val="218"/>
        </w:trPr>
        <w:tc>
          <w:tcPr>
            <w:tcW w:w="6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A5439" w:rsidRPr="0028716C" w:rsidRDefault="005A5439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A5439" w:rsidRPr="0028716C" w:rsidRDefault="005A5439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A5439" w:rsidRPr="0028716C" w:rsidRDefault="005A5439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A5439" w:rsidRPr="0028716C" w:rsidRDefault="005A5439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A5439" w:rsidRPr="0028716C" w:rsidRDefault="005A5439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A5439" w:rsidRPr="0028716C" w:rsidRDefault="005A5439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A5439" w:rsidRPr="0028716C" w:rsidRDefault="005A5439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 w:hint="eastAsia"/>
                <w:i/>
                <w:noProof/>
                <w:sz w:val="20"/>
                <w:szCs w:val="20"/>
              </w:rPr>
              <w:t>(Continued)</w:t>
            </w:r>
          </w:p>
        </w:tc>
      </w:tr>
      <w:tr w:rsidR="00E7721D" w:rsidRPr="0028716C" w:rsidTr="005A5439">
        <w:trPr>
          <w:trHeight w:val="472"/>
        </w:trPr>
        <w:tc>
          <w:tcPr>
            <w:tcW w:w="6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721D" w:rsidRPr="0028716C" w:rsidRDefault="00E7721D" w:rsidP="005A543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lastRenderedPageBreak/>
              <w:t>NO.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721D" w:rsidRPr="0028716C" w:rsidRDefault="00E7721D" w:rsidP="005A543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Accession No</w:t>
            </w:r>
          </w:p>
        </w:tc>
        <w:tc>
          <w:tcPr>
            <w:tcW w:w="68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721D" w:rsidRPr="0028716C" w:rsidRDefault="00E7721D" w:rsidP="005A543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rotein name</w:t>
            </w:r>
          </w:p>
        </w:tc>
        <w:tc>
          <w:tcPr>
            <w:tcW w:w="9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721D" w:rsidRPr="0028716C" w:rsidRDefault="00E7721D" w:rsidP="005A543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Gene name</w:t>
            </w:r>
          </w:p>
        </w:tc>
        <w:tc>
          <w:tcPr>
            <w:tcW w:w="7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721D" w:rsidRPr="0028716C" w:rsidRDefault="00E7721D" w:rsidP="005A543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core</w:t>
            </w:r>
          </w:p>
        </w:tc>
        <w:tc>
          <w:tcPr>
            <w:tcW w:w="11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721D" w:rsidRPr="0028716C" w:rsidRDefault="00E7721D" w:rsidP="005A543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overage</w:t>
            </w:r>
          </w:p>
        </w:tc>
        <w:tc>
          <w:tcPr>
            <w:tcW w:w="75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721D" w:rsidRPr="0028716C" w:rsidRDefault="00E7721D" w:rsidP="005A543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W [</w:t>
            </w:r>
            <w:proofErr w:type="spellStart"/>
            <w:r w:rsidRPr="0028716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kDa</w:t>
            </w:r>
            <w:proofErr w:type="spellEnd"/>
            <w:r w:rsidRPr="0028716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]</w:t>
            </w:r>
          </w:p>
        </w:tc>
        <w:tc>
          <w:tcPr>
            <w:tcW w:w="65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721D" w:rsidRPr="0028716C" w:rsidRDefault="00E7721D" w:rsidP="005A543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calc. </w:t>
            </w:r>
            <w:proofErr w:type="spellStart"/>
            <w:r w:rsidRPr="0028716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I</w:t>
            </w:r>
            <w:proofErr w:type="spellEnd"/>
          </w:p>
        </w:tc>
      </w:tr>
      <w:tr w:rsidR="005A5439" w:rsidRPr="0028716C" w:rsidTr="005A5439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5439" w:rsidRPr="0028716C" w:rsidRDefault="005A5439" w:rsidP="005A54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5439" w:rsidRPr="0028716C" w:rsidRDefault="005A5439" w:rsidP="005A543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B42113.1</w:t>
            </w:r>
          </w:p>
        </w:tc>
        <w:tc>
          <w:tcPr>
            <w:tcW w:w="6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5439" w:rsidRPr="0028716C" w:rsidRDefault="005A5439" w:rsidP="005A543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nserved hypothetical protei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5439" w:rsidRPr="0028716C" w:rsidRDefault="005A5439" w:rsidP="005A54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087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5439" w:rsidRPr="0028716C" w:rsidRDefault="005A5439" w:rsidP="005A54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3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5439" w:rsidRPr="0028716C" w:rsidRDefault="005A5439" w:rsidP="005A54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5439" w:rsidRPr="0028716C" w:rsidRDefault="005A5439" w:rsidP="005A54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.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5439" w:rsidRPr="0028716C" w:rsidRDefault="005A5439" w:rsidP="005A54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5</w:t>
            </w:r>
          </w:p>
        </w:tc>
      </w:tr>
      <w:tr w:rsidR="005A5439" w:rsidRPr="0028716C" w:rsidTr="005A5439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5A54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5A543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B41911.1</w:t>
            </w:r>
          </w:p>
        </w:tc>
        <w:tc>
          <w:tcPr>
            <w:tcW w:w="6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5A543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ypothetical protein, similar to choline transporte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5A54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SA0678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5A54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8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5A54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9.4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5A54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6.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5A54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4</w:t>
            </w:r>
          </w:p>
        </w:tc>
      </w:tr>
      <w:tr w:rsidR="005A5439" w:rsidRPr="0028716C" w:rsidTr="00F44C82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B42527.1</w:t>
            </w:r>
          </w:p>
        </w:tc>
        <w:tc>
          <w:tcPr>
            <w:tcW w:w="6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hypothetical protein, similar to streptococcal </w:t>
            </w: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dhesin</w:t>
            </w:r>
            <w:proofErr w:type="spellEnd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mb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bhA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4.5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21.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7</w:t>
            </w:r>
          </w:p>
        </w:tc>
      </w:tr>
      <w:tr w:rsidR="005A5439" w:rsidRPr="0028716C" w:rsidTr="00F44C82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B43753.1</w:t>
            </w:r>
          </w:p>
        </w:tc>
        <w:tc>
          <w:tcPr>
            <w:tcW w:w="6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nserved hypothetical protei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244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9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5.2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.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2</w:t>
            </w:r>
          </w:p>
        </w:tc>
      </w:tr>
      <w:tr w:rsidR="005A5439" w:rsidRPr="0028716C" w:rsidTr="00F44C82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B41731.1</w:t>
            </w:r>
          </w:p>
        </w:tc>
        <w:tc>
          <w:tcPr>
            <w:tcW w:w="6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NA polymerase beta chai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poB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3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.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3.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0</w:t>
            </w:r>
          </w:p>
        </w:tc>
      </w:tr>
      <w:tr w:rsidR="005A5439" w:rsidRPr="0028716C" w:rsidTr="00F44C82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B41712.1</w:t>
            </w:r>
          </w:p>
        </w:tc>
        <w:tc>
          <w:tcPr>
            <w:tcW w:w="6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hypothetical protein, similar to </w:t>
            </w: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reatine</w:t>
            </w:r>
            <w:proofErr w:type="spellEnd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kinas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048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3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9.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8.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2</w:t>
            </w:r>
          </w:p>
        </w:tc>
      </w:tr>
      <w:tr w:rsidR="005A5439" w:rsidRPr="0028716C" w:rsidTr="00F44C82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B41931.1</w:t>
            </w:r>
          </w:p>
        </w:tc>
        <w:tc>
          <w:tcPr>
            <w:tcW w:w="6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minotripeptidase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pT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3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.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5.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9</w:t>
            </w:r>
          </w:p>
        </w:tc>
      </w:tr>
      <w:tr w:rsidR="005A5439" w:rsidRPr="0028716C" w:rsidTr="00F44C82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B42390.1</w:t>
            </w:r>
          </w:p>
        </w:tc>
        <w:tc>
          <w:tcPr>
            <w:tcW w:w="6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NA mismatch repair protei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tS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0.6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9.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0</w:t>
            </w:r>
          </w:p>
        </w:tc>
      </w:tr>
      <w:tr w:rsidR="005A5439" w:rsidRPr="0028716C" w:rsidTr="00F44C82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B42969.1</w:t>
            </w:r>
          </w:p>
        </w:tc>
        <w:tc>
          <w:tcPr>
            <w:tcW w:w="6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ypothetical protein, similar to transporte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169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.2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5.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8</w:t>
            </w:r>
          </w:p>
        </w:tc>
      </w:tr>
      <w:tr w:rsidR="005A5439" w:rsidRPr="0028716C" w:rsidTr="00F44C82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B41691.1</w:t>
            </w:r>
          </w:p>
        </w:tc>
        <w:tc>
          <w:tcPr>
            <w:tcW w:w="6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nscription-repair coupling facto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fd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0.1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4.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2</w:t>
            </w:r>
          </w:p>
        </w:tc>
      </w:tr>
      <w:tr w:rsidR="005A5439" w:rsidRPr="0028716C" w:rsidTr="00F44C82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B41239.1</w:t>
            </w:r>
          </w:p>
        </w:tc>
        <w:tc>
          <w:tcPr>
            <w:tcW w:w="6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ypothetical protein, similar to 5'-nucleotidas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00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5.8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3.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2</w:t>
            </w:r>
          </w:p>
        </w:tc>
      </w:tr>
      <w:tr w:rsidR="005A5439" w:rsidRPr="0028716C" w:rsidTr="00F44C82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B42735.1</w:t>
            </w:r>
          </w:p>
        </w:tc>
        <w:tc>
          <w:tcPr>
            <w:tcW w:w="6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hypothetical protein, similar to </w:t>
            </w: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orismate</w:t>
            </w:r>
            <w:proofErr w:type="spellEnd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tase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146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8.5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.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7</w:t>
            </w:r>
          </w:p>
        </w:tc>
      </w:tr>
      <w:tr w:rsidR="005A5439" w:rsidRPr="0028716C" w:rsidTr="00F44C82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B42042.1</w:t>
            </w:r>
          </w:p>
        </w:tc>
        <w:tc>
          <w:tcPr>
            <w:tcW w:w="6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obable cytosol </w:t>
            </w: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minopeptidase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mpA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2.5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4.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1</w:t>
            </w:r>
          </w:p>
        </w:tc>
      </w:tr>
      <w:tr w:rsidR="005A5439" w:rsidRPr="0028716C" w:rsidTr="00F44C82">
        <w:trPr>
          <w:trHeight w:val="300"/>
        </w:trPr>
        <w:tc>
          <w:tcPr>
            <w:tcW w:w="6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B43294.1</w:t>
            </w:r>
          </w:p>
        </w:tc>
        <w:tc>
          <w:tcPr>
            <w:tcW w:w="68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yaluronate</w:t>
            </w:r>
            <w:proofErr w:type="spellEnd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yase</w:t>
            </w:r>
            <w:proofErr w:type="spellEnd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ecursor</w:t>
            </w:r>
          </w:p>
        </w:tc>
        <w:tc>
          <w:tcPr>
            <w:tcW w:w="9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ysA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8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4.39</w:t>
            </w:r>
          </w:p>
        </w:tc>
        <w:tc>
          <w:tcPr>
            <w:tcW w:w="7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1.8</w:t>
            </w:r>
          </w:p>
        </w:tc>
        <w:tc>
          <w:tcPr>
            <w:tcW w:w="6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5439" w:rsidRPr="0028716C" w:rsidRDefault="005A5439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1</w:t>
            </w:r>
          </w:p>
        </w:tc>
      </w:tr>
    </w:tbl>
    <w:p w:rsidR="00F44C82" w:rsidRPr="0028716C" w:rsidRDefault="00F44C82" w:rsidP="00F44C82">
      <w:pPr>
        <w:rPr>
          <w:rFonts w:ascii="Times New Roman" w:eastAsia="宋体" w:hAnsi="Times New Roman" w:cs="Times New Roman"/>
          <w:sz w:val="20"/>
          <w:szCs w:val="20"/>
        </w:rPr>
      </w:pPr>
    </w:p>
    <w:p w:rsidR="00F44C82" w:rsidRPr="0028716C" w:rsidRDefault="00F44C82" w:rsidP="00F44C82">
      <w:pPr>
        <w:rPr>
          <w:rFonts w:ascii="Times New Roman" w:eastAsia="宋体" w:hAnsi="Times New Roman" w:cs="Times New Roman"/>
          <w:sz w:val="20"/>
          <w:szCs w:val="20"/>
        </w:rPr>
      </w:pPr>
    </w:p>
    <w:p w:rsidR="00F44C82" w:rsidRPr="0028716C" w:rsidRDefault="00F44C82" w:rsidP="00F44C82">
      <w:pPr>
        <w:rPr>
          <w:rFonts w:ascii="Times New Roman" w:eastAsia="宋体" w:hAnsi="Times New Roman" w:cs="Times New Roman"/>
          <w:sz w:val="20"/>
          <w:szCs w:val="20"/>
        </w:rPr>
      </w:pPr>
    </w:p>
    <w:p w:rsidR="00F44C82" w:rsidRPr="0028716C" w:rsidRDefault="00F44C82" w:rsidP="00F44C82">
      <w:pPr>
        <w:rPr>
          <w:rFonts w:ascii="Times New Roman" w:eastAsia="宋体" w:hAnsi="Times New Roman" w:cs="Times New Roman"/>
          <w:sz w:val="20"/>
          <w:szCs w:val="20"/>
        </w:rPr>
      </w:pPr>
    </w:p>
    <w:p w:rsidR="00F44C82" w:rsidRPr="0028716C" w:rsidRDefault="00F44C82" w:rsidP="00F44C82">
      <w:pPr>
        <w:rPr>
          <w:rFonts w:ascii="Times New Roman" w:eastAsia="宋体" w:hAnsi="Times New Roman" w:cs="Times New Roman"/>
          <w:sz w:val="20"/>
          <w:szCs w:val="20"/>
        </w:rPr>
      </w:pPr>
    </w:p>
    <w:p w:rsidR="00F44C82" w:rsidRPr="0028716C" w:rsidRDefault="00F44C82" w:rsidP="00F44C82">
      <w:pPr>
        <w:rPr>
          <w:rFonts w:ascii="Times New Roman" w:eastAsia="宋体" w:hAnsi="Times New Roman" w:cs="Times New Roman"/>
          <w:sz w:val="20"/>
          <w:szCs w:val="20"/>
        </w:rPr>
      </w:pPr>
    </w:p>
    <w:p w:rsidR="00F44C82" w:rsidRPr="0028716C" w:rsidRDefault="00F44C82" w:rsidP="00F44C82">
      <w:pPr>
        <w:rPr>
          <w:rFonts w:ascii="Times New Roman" w:eastAsia="宋体" w:hAnsi="Times New Roman" w:cs="Times New Roman"/>
          <w:sz w:val="20"/>
          <w:szCs w:val="20"/>
        </w:rPr>
      </w:pPr>
    </w:p>
    <w:p w:rsidR="00F44C82" w:rsidRPr="0028716C" w:rsidRDefault="00F44C82" w:rsidP="00F44C82">
      <w:pPr>
        <w:rPr>
          <w:rFonts w:ascii="Times New Roman" w:eastAsia="宋体" w:hAnsi="Times New Roman" w:cs="Times New Roman"/>
          <w:sz w:val="20"/>
          <w:szCs w:val="20"/>
        </w:rPr>
      </w:pPr>
    </w:p>
    <w:p w:rsidR="00F44C82" w:rsidRPr="0028716C" w:rsidRDefault="00F44C82" w:rsidP="00F44C82">
      <w:pPr>
        <w:rPr>
          <w:rFonts w:ascii="Times New Roman" w:eastAsia="宋体" w:hAnsi="Times New Roman" w:cs="Times New Roman"/>
          <w:sz w:val="20"/>
          <w:szCs w:val="20"/>
        </w:rPr>
      </w:pPr>
    </w:p>
    <w:p w:rsidR="00F44C82" w:rsidRPr="0028716C" w:rsidRDefault="00F44C82" w:rsidP="00F44C82">
      <w:pPr>
        <w:rPr>
          <w:rFonts w:ascii="Times New Roman" w:eastAsia="宋体" w:hAnsi="Times New Roman" w:cs="Times New Roman"/>
          <w:sz w:val="20"/>
          <w:szCs w:val="20"/>
        </w:rPr>
      </w:pPr>
    </w:p>
    <w:p w:rsidR="00F44C82" w:rsidRPr="0028716C" w:rsidRDefault="00F44C82" w:rsidP="00F44C82">
      <w:pPr>
        <w:rPr>
          <w:rFonts w:ascii="Times New Roman" w:eastAsia="宋体" w:hAnsi="Times New Roman" w:cs="Times New Roman"/>
          <w:sz w:val="20"/>
          <w:szCs w:val="20"/>
        </w:rPr>
      </w:pPr>
    </w:p>
    <w:p w:rsidR="00F44C82" w:rsidRPr="0028716C" w:rsidRDefault="00F44C82" w:rsidP="00F44C82">
      <w:pPr>
        <w:rPr>
          <w:rFonts w:ascii="Times New Roman" w:eastAsia="宋体" w:hAnsi="Times New Roman" w:cs="Times New Roman"/>
          <w:sz w:val="20"/>
          <w:szCs w:val="20"/>
        </w:rPr>
      </w:pPr>
    </w:p>
    <w:sectPr w:rsidR="00F44C82" w:rsidRPr="0028716C" w:rsidSect="00002B61">
      <w:pgSz w:w="16838" w:h="11906" w:orient="landscape"/>
      <w:pgMar w:top="1440" w:right="1080" w:bottom="1440" w:left="108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54687" w:rsidRDefault="00A54687" w:rsidP="00797A7E">
      <w:r>
        <w:separator/>
      </w:r>
    </w:p>
  </w:endnote>
  <w:endnote w:type="continuationSeparator" w:id="0">
    <w:p w:rsidR="00A54687" w:rsidRDefault="00A54687" w:rsidP="00797A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微软雅黑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54687" w:rsidRDefault="00A54687" w:rsidP="00797A7E">
      <w:r>
        <w:separator/>
      </w:r>
    </w:p>
  </w:footnote>
  <w:footnote w:type="continuationSeparator" w:id="0">
    <w:p w:rsidR="00A54687" w:rsidRDefault="00A54687" w:rsidP="00797A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F226DF"/>
    <w:multiLevelType w:val="hybridMultilevel"/>
    <w:tmpl w:val="075EEEC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7085006"/>
    <w:multiLevelType w:val="hybridMultilevel"/>
    <w:tmpl w:val="7F4C1384"/>
    <w:lvl w:ilvl="0" w:tplc="E5FCBC12">
      <w:start w:val="1"/>
      <w:numFmt w:val="decimal"/>
      <w:lvlText w:val="%1."/>
      <w:lvlJc w:val="left"/>
      <w:pPr>
        <w:ind w:left="405" w:hanging="40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4D2337D"/>
    <w:multiLevelType w:val="hybridMultilevel"/>
    <w:tmpl w:val="F4B8C19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logy-2018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xr0trrdjvatr2eepsxpxdr7pxfddpzeare2&quot;&gt;我的文献&lt;record-ids&gt;&lt;item&gt;36913&lt;/item&gt;&lt;item&gt;50994&lt;/item&gt;&lt;item&gt;51014&lt;/item&gt;&lt;item&gt;51045&lt;/item&gt;&lt;item&gt;51046&lt;/item&gt;&lt;/record-ids&gt;&lt;/item&gt;&lt;/Libraries&gt;"/>
  </w:docVars>
  <w:rsids>
    <w:rsidRoot w:val="008D7DED"/>
    <w:rsid w:val="000003AF"/>
    <w:rsid w:val="00002B61"/>
    <w:rsid w:val="00005FBA"/>
    <w:rsid w:val="00012FFF"/>
    <w:rsid w:val="0001349E"/>
    <w:rsid w:val="0004399D"/>
    <w:rsid w:val="0004479B"/>
    <w:rsid w:val="000447F6"/>
    <w:rsid w:val="00045382"/>
    <w:rsid w:val="000526FD"/>
    <w:rsid w:val="00067E61"/>
    <w:rsid w:val="000720FA"/>
    <w:rsid w:val="00073830"/>
    <w:rsid w:val="00084657"/>
    <w:rsid w:val="00084E1F"/>
    <w:rsid w:val="000911AA"/>
    <w:rsid w:val="000A2876"/>
    <w:rsid w:val="000C1877"/>
    <w:rsid w:val="000C7D7B"/>
    <w:rsid w:val="000D4889"/>
    <w:rsid w:val="000E2ADC"/>
    <w:rsid w:val="000E55BD"/>
    <w:rsid w:val="000E70D8"/>
    <w:rsid w:val="000F4820"/>
    <w:rsid w:val="000F5483"/>
    <w:rsid w:val="00115980"/>
    <w:rsid w:val="0013056F"/>
    <w:rsid w:val="0013258B"/>
    <w:rsid w:val="001363B0"/>
    <w:rsid w:val="001516F3"/>
    <w:rsid w:val="0015198E"/>
    <w:rsid w:val="0015659C"/>
    <w:rsid w:val="001912D3"/>
    <w:rsid w:val="001A7F2C"/>
    <w:rsid w:val="001B314F"/>
    <w:rsid w:val="001C34D2"/>
    <w:rsid w:val="001D5261"/>
    <w:rsid w:val="001E1581"/>
    <w:rsid w:val="002155F5"/>
    <w:rsid w:val="00230B3A"/>
    <w:rsid w:val="00232540"/>
    <w:rsid w:val="00270359"/>
    <w:rsid w:val="002742F1"/>
    <w:rsid w:val="00283E53"/>
    <w:rsid w:val="002854CC"/>
    <w:rsid w:val="0028716C"/>
    <w:rsid w:val="002875B4"/>
    <w:rsid w:val="002942E1"/>
    <w:rsid w:val="00297595"/>
    <w:rsid w:val="002A1B70"/>
    <w:rsid w:val="002A4A54"/>
    <w:rsid w:val="002F0419"/>
    <w:rsid w:val="002F5D69"/>
    <w:rsid w:val="002F6163"/>
    <w:rsid w:val="00327FE8"/>
    <w:rsid w:val="0033300D"/>
    <w:rsid w:val="00343CF5"/>
    <w:rsid w:val="003461C9"/>
    <w:rsid w:val="00346856"/>
    <w:rsid w:val="00350CCC"/>
    <w:rsid w:val="00376EF7"/>
    <w:rsid w:val="003A2A8F"/>
    <w:rsid w:val="003B2230"/>
    <w:rsid w:val="003C4D65"/>
    <w:rsid w:val="003D297E"/>
    <w:rsid w:val="003D64FD"/>
    <w:rsid w:val="003F44D6"/>
    <w:rsid w:val="004007EC"/>
    <w:rsid w:val="0042117E"/>
    <w:rsid w:val="0042501B"/>
    <w:rsid w:val="00434D54"/>
    <w:rsid w:val="00444511"/>
    <w:rsid w:val="004478C6"/>
    <w:rsid w:val="004751E7"/>
    <w:rsid w:val="00483CC9"/>
    <w:rsid w:val="004977C2"/>
    <w:rsid w:val="004A79D2"/>
    <w:rsid w:val="004D2828"/>
    <w:rsid w:val="004D4722"/>
    <w:rsid w:val="004D7A30"/>
    <w:rsid w:val="004D7B38"/>
    <w:rsid w:val="004E1D5E"/>
    <w:rsid w:val="005037EF"/>
    <w:rsid w:val="005058AE"/>
    <w:rsid w:val="005126FB"/>
    <w:rsid w:val="00513080"/>
    <w:rsid w:val="00531257"/>
    <w:rsid w:val="00532DCC"/>
    <w:rsid w:val="00534717"/>
    <w:rsid w:val="00536E98"/>
    <w:rsid w:val="00544EEB"/>
    <w:rsid w:val="0056257E"/>
    <w:rsid w:val="00565F1F"/>
    <w:rsid w:val="00567E5C"/>
    <w:rsid w:val="005917B0"/>
    <w:rsid w:val="00594A31"/>
    <w:rsid w:val="00595299"/>
    <w:rsid w:val="005A5439"/>
    <w:rsid w:val="005C39BB"/>
    <w:rsid w:val="005C47EC"/>
    <w:rsid w:val="005C4B5E"/>
    <w:rsid w:val="005D7F38"/>
    <w:rsid w:val="005E7E32"/>
    <w:rsid w:val="005F299A"/>
    <w:rsid w:val="005F2B92"/>
    <w:rsid w:val="00600FCF"/>
    <w:rsid w:val="00612754"/>
    <w:rsid w:val="006137E0"/>
    <w:rsid w:val="00617762"/>
    <w:rsid w:val="00635D6E"/>
    <w:rsid w:val="006577E9"/>
    <w:rsid w:val="00662A4A"/>
    <w:rsid w:val="00673ADB"/>
    <w:rsid w:val="00682722"/>
    <w:rsid w:val="006854DF"/>
    <w:rsid w:val="006929A6"/>
    <w:rsid w:val="006A2EE9"/>
    <w:rsid w:val="006C4C18"/>
    <w:rsid w:val="006D521B"/>
    <w:rsid w:val="006E0575"/>
    <w:rsid w:val="006E1411"/>
    <w:rsid w:val="006F01FE"/>
    <w:rsid w:val="007427B8"/>
    <w:rsid w:val="00752A2E"/>
    <w:rsid w:val="00762062"/>
    <w:rsid w:val="00780AE8"/>
    <w:rsid w:val="00781F66"/>
    <w:rsid w:val="00797A7E"/>
    <w:rsid w:val="007B22D1"/>
    <w:rsid w:val="007B26BF"/>
    <w:rsid w:val="007B6395"/>
    <w:rsid w:val="007F3F76"/>
    <w:rsid w:val="007F7F4C"/>
    <w:rsid w:val="00833BEC"/>
    <w:rsid w:val="008369C5"/>
    <w:rsid w:val="00862A7B"/>
    <w:rsid w:val="00866564"/>
    <w:rsid w:val="00871F56"/>
    <w:rsid w:val="008733B6"/>
    <w:rsid w:val="008A4F2B"/>
    <w:rsid w:val="008A5521"/>
    <w:rsid w:val="008B7513"/>
    <w:rsid w:val="008D0883"/>
    <w:rsid w:val="008D195B"/>
    <w:rsid w:val="008D4A50"/>
    <w:rsid w:val="008D7DED"/>
    <w:rsid w:val="008E6423"/>
    <w:rsid w:val="008F5A81"/>
    <w:rsid w:val="00904AA2"/>
    <w:rsid w:val="00916647"/>
    <w:rsid w:val="0092599E"/>
    <w:rsid w:val="009578B4"/>
    <w:rsid w:val="009749FE"/>
    <w:rsid w:val="00974A6B"/>
    <w:rsid w:val="009840D1"/>
    <w:rsid w:val="009A6323"/>
    <w:rsid w:val="009B1F9F"/>
    <w:rsid w:val="009E6DE6"/>
    <w:rsid w:val="009E70BC"/>
    <w:rsid w:val="00A003EB"/>
    <w:rsid w:val="00A17656"/>
    <w:rsid w:val="00A34D33"/>
    <w:rsid w:val="00A42503"/>
    <w:rsid w:val="00A469FE"/>
    <w:rsid w:val="00A51003"/>
    <w:rsid w:val="00A51BCC"/>
    <w:rsid w:val="00A54687"/>
    <w:rsid w:val="00A55ABE"/>
    <w:rsid w:val="00A55D09"/>
    <w:rsid w:val="00A668B5"/>
    <w:rsid w:val="00A83376"/>
    <w:rsid w:val="00A865F1"/>
    <w:rsid w:val="00A911D2"/>
    <w:rsid w:val="00A947A1"/>
    <w:rsid w:val="00AA2279"/>
    <w:rsid w:val="00AA3060"/>
    <w:rsid w:val="00AB013E"/>
    <w:rsid w:val="00AB1DAE"/>
    <w:rsid w:val="00AE2FA9"/>
    <w:rsid w:val="00B02B3E"/>
    <w:rsid w:val="00B057AD"/>
    <w:rsid w:val="00B146DD"/>
    <w:rsid w:val="00B17A02"/>
    <w:rsid w:val="00B2035F"/>
    <w:rsid w:val="00B23111"/>
    <w:rsid w:val="00B623C6"/>
    <w:rsid w:val="00B626A9"/>
    <w:rsid w:val="00B66666"/>
    <w:rsid w:val="00B66C53"/>
    <w:rsid w:val="00B67826"/>
    <w:rsid w:val="00B725AE"/>
    <w:rsid w:val="00B862D7"/>
    <w:rsid w:val="00B93F49"/>
    <w:rsid w:val="00B947C1"/>
    <w:rsid w:val="00BA3656"/>
    <w:rsid w:val="00BA43FF"/>
    <w:rsid w:val="00BB2FBC"/>
    <w:rsid w:val="00BC0AE1"/>
    <w:rsid w:val="00BE0514"/>
    <w:rsid w:val="00BE31E0"/>
    <w:rsid w:val="00C0186C"/>
    <w:rsid w:val="00C0433E"/>
    <w:rsid w:val="00C17F7E"/>
    <w:rsid w:val="00C210F8"/>
    <w:rsid w:val="00C27A98"/>
    <w:rsid w:val="00C33C7A"/>
    <w:rsid w:val="00C37BD2"/>
    <w:rsid w:val="00C408E9"/>
    <w:rsid w:val="00C4646C"/>
    <w:rsid w:val="00C538AB"/>
    <w:rsid w:val="00C53D9E"/>
    <w:rsid w:val="00C5745E"/>
    <w:rsid w:val="00C60072"/>
    <w:rsid w:val="00C633CB"/>
    <w:rsid w:val="00C66CD5"/>
    <w:rsid w:val="00C759A0"/>
    <w:rsid w:val="00C84583"/>
    <w:rsid w:val="00CD24DB"/>
    <w:rsid w:val="00CD3778"/>
    <w:rsid w:val="00CD6FA2"/>
    <w:rsid w:val="00CF4852"/>
    <w:rsid w:val="00CF4B5D"/>
    <w:rsid w:val="00D10A88"/>
    <w:rsid w:val="00D300CE"/>
    <w:rsid w:val="00D3470C"/>
    <w:rsid w:val="00D412C8"/>
    <w:rsid w:val="00D45213"/>
    <w:rsid w:val="00D52965"/>
    <w:rsid w:val="00D656F4"/>
    <w:rsid w:val="00D74A65"/>
    <w:rsid w:val="00D7652B"/>
    <w:rsid w:val="00D8168F"/>
    <w:rsid w:val="00D817D0"/>
    <w:rsid w:val="00D9163E"/>
    <w:rsid w:val="00DA12AD"/>
    <w:rsid w:val="00DA7778"/>
    <w:rsid w:val="00DB2953"/>
    <w:rsid w:val="00DB2997"/>
    <w:rsid w:val="00DC77D2"/>
    <w:rsid w:val="00DD0D9E"/>
    <w:rsid w:val="00DE5125"/>
    <w:rsid w:val="00DE7B34"/>
    <w:rsid w:val="00DF4543"/>
    <w:rsid w:val="00E0769A"/>
    <w:rsid w:val="00E12568"/>
    <w:rsid w:val="00E25E0A"/>
    <w:rsid w:val="00E31F26"/>
    <w:rsid w:val="00E36FF2"/>
    <w:rsid w:val="00E60B4B"/>
    <w:rsid w:val="00E6470F"/>
    <w:rsid w:val="00E714C2"/>
    <w:rsid w:val="00E7353E"/>
    <w:rsid w:val="00E7721D"/>
    <w:rsid w:val="00E85DAD"/>
    <w:rsid w:val="00E95252"/>
    <w:rsid w:val="00E95870"/>
    <w:rsid w:val="00E95B8E"/>
    <w:rsid w:val="00E97813"/>
    <w:rsid w:val="00EA5340"/>
    <w:rsid w:val="00EB09B6"/>
    <w:rsid w:val="00ED3FCA"/>
    <w:rsid w:val="00EE3EEB"/>
    <w:rsid w:val="00EE7E50"/>
    <w:rsid w:val="00F05901"/>
    <w:rsid w:val="00F2620D"/>
    <w:rsid w:val="00F314CA"/>
    <w:rsid w:val="00F44C82"/>
    <w:rsid w:val="00F46505"/>
    <w:rsid w:val="00F821EE"/>
    <w:rsid w:val="00F86D59"/>
    <w:rsid w:val="00F87108"/>
    <w:rsid w:val="00FB690A"/>
    <w:rsid w:val="00FC7B7C"/>
    <w:rsid w:val="00FC7EA8"/>
    <w:rsid w:val="00FE5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7DED"/>
    <w:pPr>
      <w:widowControl w:val="0"/>
      <w:jc w:val="both"/>
    </w:pPr>
  </w:style>
  <w:style w:type="paragraph" w:styleId="1">
    <w:name w:val="heading 1"/>
    <w:aliases w:val="heading"/>
    <w:basedOn w:val="a0"/>
    <w:next w:val="a"/>
    <w:link w:val="1Char"/>
    <w:uiPriority w:val="9"/>
    <w:qFormat/>
    <w:rsid w:val="00F44C82"/>
    <w:pPr>
      <w:keepNext/>
      <w:keepLines/>
      <w:spacing w:before="240" w:after="240"/>
      <w:ind w:hangingChars="236" w:hanging="238"/>
      <w:jc w:val="left"/>
      <w:outlineLvl w:val="0"/>
    </w:pPr>
    <w:rPr>
      <w:rFonts w:ascii="Times New Roman" w:eastAsia="Times New Roman" w:hAnsi="Times New Roman" w:cs="Times New Roman"/>
      <w:b/>
      <w:bCs/>
      <w:kern w:val="44"/>
      <w:sz w:val="24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Char"/>
    <w:uiPriority w:val="99"/>
    <w:unhideWhenUsed/>
    <w:rsid w:val="00797A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uiPriority w:val="99"/>
    <w:rsid w:val="00797A7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97A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797A7E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0F4820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1"/>
    <w:link w:val="EndNoteBibliography"/>
    <w:rsid w:val="000F4820"/>
    <w:rPr>
      <w:rFonts w:ascii="Calibri" w:hAnsi="Calibri" w:cs="Calibri"/>
      <w:noProof/>
      <w:sz w:val="20"/>
    </w:rPr>
  </w:style>
  <w:style w:type="character" w:styleId="a6">
    <w:name w:val="Hyperlink"/>
    <w:basedOn w:val="a1"/>
    <w:uiPriority w:val="99"/>
    <w:unhideWhenUsed/>
    <w:rsid w:val="0056257E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56257E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1"/>
    <w:link w:val="EndNoteBibliographyTitle"/>
    <w:rsid w:val="0056257E"/>
    <w:rPr>
      <w:rFonts w:ascii="Calibri" w:hAnsi="Calibri" w:cs="Calibri"/>
      <w:noProof/>
      <w:sz w:val="20"/>
    </w:rPr>
  </w:style>
  <w:style w:type="table" w:styleId="-3">
    <w:name w:val="Light List Accent 3"/>
    <w:basedOn w:val="a2"/>
    <w:uiPriority w:val="61"/>
    <w:rsid w:val="0056257E"/>
    <w:rPr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AEE6CA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paragraph" w:styleId="a7">
    <w:name w:val="Balloon Text"/>
    <w:basedOn w:val="a"/>
    <w:link w:val="Char1"/>
    <w:uiPriority w:val="99"/>
    <w:semiHidden/>
    <w:unhideWhenUsed/>
    <w:rsid w:val="00283E53"/>
    <w:rPr>
      <w:sz w:val="18"/>
      <w:szCs w:val="18"/>
    </w:rPr>
  </w:style>
  <w:style w:type="character" w:customStyle="1" w:styleId="Char1">
    <w:name w:val="批注框文本 Char"/>
    <w:basedOn w:val="a1"/>
    <w:link w:val="a7"/>
    <w:uiPriority w:val="99"/>
    <w:semiHidden/>
    <w:rsid w:val="00283E53"/>
    <w:rPr>
      <w:sz w:val="18"/>
      <w:szCs w:val="18"/>
    </w:rPr>
  </w:style>
  <w:style w:type="character" w:customStyle="1" w:styleId="1Char">
    <w:name w:val="标题 1 Char"/>
    <w:aliases w:val="heading Char"/>
    <w:basedOn w:val="a1"/>
    <w:link w:val="1"/>
    <w:uiPriority w:val="9"/>
    <w:rsid w:val="00F44C82"/>
    <w:rPr>
      <w:rFonts w:ascii="Times New Roman" w:eastAsia="Times New Roman" w:hAnsi="Times New Roman" w:cs="Times New Roman"/>
      <w:b/>
      <w:bCs/>
      <w:kern w:val="44"/>
      <w:sz w:val="24"/>
      <w:szCs w:val="24"/>
    </w:rPr>
  </w:style>
  <w:style w:type="numbering" w:customStyle="1" w:styleId="10">
    <w:name w:val="无列表1"/>
    <w:next w:val="a3"/>
    <w:uiPriority w:val="99"/>
    <w:semiHidden/>
    <w:unhideWhenUsed/>
    <w:rsid w:val="00F44C82"/>
  </w:style>
  <w:style w:type="table" w:customStyle="1" w:styleId="-31">
    <w:name w:val="浅色列表 - 强调文字颜色 31"/>
    <w:basedOn w:val="a2"/>
    <w:next w:val="-3"/>
    <w:uiPriority w:val="61"/>
    <w:rsid w:val="00F44C82"/>
    <w:rPr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AEE6CA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paragraph" w:styleId="a0">
    <w:name w:val="List Paragraph"/>
    <w:basedOn w:val="a"/>
    <w:uiPriority w:val="34"/>
    <w:qFormat/>
    <w:rsid w:val="00F44C82"/>
    <w:pPr>
      <w:ind w:firstLineChars="200" w:firstLine="420"/>
    </w:pPr>
  </w:style>
  <w:style w:type="paragraph" w:styleId="a8">
    <w:name w:val="Revision"/>
    <w:hidden/>
    <w:uiPriority w:val="99"/>
    <w:semiHidden/>
    <w:rsid w:val="005C47EC"/>
  </w:style>
  <w:style w:type="paragraph" w:styleId="a9">
    <w:name w:val="Normal (Web)"/>
    <w:basedOn w:val="a"/>
    <w:uiPriority w:val="99"/>
    <w:semiHidden/>
    <w:unhideWhenUsed/>
    <w:rsid w:val="00E9525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basedOn w:val="a1"/>
    <w:rsid w:val="000447F6"/>
  </w:style>
  <w:style w:type="character" w:customStyle="1" w:styleId="highlight">
    <w:name w:val="highlight"/>
    <w:basedOn w:val="a1"/>
    <w:rsid w:val="000447F6"/>
  </w:style>
  <w:style w:type="character" w:customStyle="1" w:styleId="UnresolvedMention">
    <w:name w:val="Unresolved Mention"/>
    <w:basedOn w:val="a1"/>
    <w:uiPriority w:val="99"/>
    <w:semiHidden/>
    <w:unhideWhenUsed/>
    <w:rsid w:val="00E95870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7DED"/>
    <w:pPr>
      <w:widowControl w:val="0"/>
      <w:jc w:val="both"/>
    </w:pPr>
  </w:style>
  <w:style w:type="paragraph" w:styleId="1">
    <w:name w:val="heading 1"/>
    <w:aliases w:val="heading"/>
    <w:basedOn w:val="a0"/>
    <w:next w:val="a"/>
    <w:link w:val="1Char"/>
    <w:uiPriority w:val="9"/>
    <w:qFormat/>
    <w:rsid w:val="00F44C82"/>
    <w:pPr>
      <w:keepNext/>
      <w:keepLines/>
      <w:spacing w:before="240" w:after="240"/>
      <w:ind w:hangingChars="236" w:hanging="238"/>
      <w:jc w:val="left"/>
      <w:outlineLvl w:val="0"/>
    </w:pPr>
    <w:rPr>
      <w:rFonts w:ascii="Times New Roman" w:eastAsia="Times New Roman" w:hAnsi="Times New Roman" w:cs="Times New Roman"/>
      <w:b/>
      <w:bCs/>
      <w:kern w:val="44"/>
      <w:sz w:val="24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Char"/>
    <w:uiPriority w:val="99"/>
    <w:unhideWhenUsed/>
    <w:rsid w:val="00797A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uiPriority w:val="99"/>
    <w:rsid w:val="00797A7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97A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797A7E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0F4820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1"/>
    <w:link w:val="EndNoteBibliography"/>
    <w:rsid w:val="000F4820"/>
    <w:rPr>
      <w:rFonts w:ascii="Calibri" w:hAnsi="Calibri" w:cs="Calibri"/>
      <w:noProof/>
      <w:sz w:val="20"/>
    </w:rPr>
  </w:style>
  <w:style w:type="character" w:styleId="a6">
    <w:name w:val="Hyperlink"/>
    <w:basedOn w:val="a1"/>
    <w:uiPriority w:val="99"/>
    <w:unhideWhenUsed/>
    <w:rsid w:val="0056257E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56257E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1"/>
    <w:link w:val="EndNoteBibliographyTitle"/>
    <w:rsid w:val="0056257E"/>
    <w:rPr>
      <w:rFonts w:ascii="Calibri" w:hAnsi="Calibri" w:cs="Calibri"/>
      <w:noProof/>
      <w:sz w:val="20"/>
    </w:rPr>
  </w:style>
  <w:style w:type="table" w:styleId="-3">
    <w:name w:val="Light List Accent 3"/>
    <w:basedOn w:val="a2"/>
    <w:uiPriority w:val="61"/>
    <w:rsid w:val="0056257E"/>
    <w:rPr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AEE6CA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paragraph" w:styleId="a7">
    <w:name w:val="Balloon Text"/>
    <w:basedOn w:val="a"/>
    <w:link w:val="Char1"/>
    <w:uiPriority w:val="99"/>
    <w:semiHidden/>
    <w:unhideWhenUsed/>
    <w:rsid w:val="00283E53"/>
    <w:rPr>
      <w:sz w:val="18"/>
      <w:szCs w:val="18"/>
    </w:rPr>
  </w:style>
  <w:style w:type="character" w:customStyle="1" w:styleId="Char1">
    <w:name w:val="批注框文本 Char"/>
    <w:basedOn w:val="a1"/>
    <w:link w:val="a7"/>
    <w:uiPriority w:val="99"/>
    <w:semiHidden/>
    <w:rsid w:val="00283E53"/>
    <w:rPr>
      <w:sz w:val="18"/>
      <w:szCs w:val="18"/>
    </w:rPr>
  </w:style>
  <w:style w:type="character" w:customStyle="1" w:styleId="1Char">
    <w:name w:val="标题 1 Char"/>
    <w:aliases w:val="heading Char"/>
    <w:basedOn w:val="a1"/>
    <w:link w:val="1"/>
    <w:uiPriority w:val="9"/>
    <w:rsid w:val="00F44C82"/>
    <w:rPr>
      <w:rFonts w:ascii="Times New Roman" w:eastAsia="Times New Roman" w:hAnsi="Times New Roman" w:cs="Times New Roman"/>
      <w:b/>
      <w:bCs/>
      <w:kern w:val="44"/>
      <w:sz w:val="24"/>
      <w:szCs w:val="24"/>
    </w:rPr>
  </w:style>
  <w:style w:type="numbering" w:customStyle="1" w:styleId="10">
    <w:name w:val="无列表1"/>
    <w:next w:val="a3"/>
    <w:uiPriority w:val="99"/>
    <w:semiHidden/>
    <w:unhideWhenUsed/>
    <w:rsid w:val="00F44C82"/>
  </w:style>
  <w:style w:type="table" w:customStyle="1" w:styleId="-31">
    <w:name w:val="浅色列表 - 强调文字颜色 31"/>
    <w:basedOn w:val="a2"/>
    <w:next w:val="-3"/>
    <w:uiPriority w:val="61"/>
    <w:rsid w:val="00F44C82"/>
    <w:rPr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AEE6CA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paragraph" w:styleId="a0">
    <w:name w:val="List Paragraph"/>
    <w:basedOn w:val="a"/>
    <w:uiPriority w:val="34"/>
    <w:qFormat/>
    <w:rsid w:val="00F44C82"/>
    <w:pPr>
      <w:ind w:firstLineChars="200" w:firstLine="420"/>
    </w:pPr>
  </w:style>
  <w:style w:type="paragraph" w:styleId="a8">
    <w:name w:val="Revision"/>
    <w:hidden/>
    <w:uiPriority w:val="99"/>
    <w:semiHidden/>
    <w:rsid w:val="005C47EC"/>
  </w:style>
  <w:style w:type="paragraph" w:styleId="a9">
    <w:name w:val="Normal (Web)"/>
    <w:basedOn w:val="a"/>
    <w:uiPriority w:val="99"/>
    <w:semiHidden/>
    <w:unhideWhenUsed/>
    <w:rsid w:val="00E9525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basedOn w:val="a1"/>
    <w:rsid w:val="000447F6"/>
  </w:style>
  <w:style w:type="character" w:customStyle="1" w:styleId="highlight">
    <w:name w:val="highlight"/>
    <w:basedOn w:val="a1"/>
    <w:rsid w:val="000447F6"/>
  </w:style>
  <w:style w:type="character" w:customStyle="1" w:styleId="UnresolvedMention">
    <w:name w:val="Unresolved Mention"/>
    <w:basedOn w:val="a1"/>
    <w:uiPriority w:val="99"/>
    <w:semiHidden/>
    <w:unhideWhenUsed/>
    <w:rsid w:val="00E95870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827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8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AEE6CA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330CE2-B6E8-4038-8A2B-436C07D13A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8</TotalTime>
  <Pages>3</Pages>
  <Words>871</Words>
  <Characters>4970</Characters>
  <Application>Microsoft Office Word</Application>
  <DocSecurity>0</DocSecurity>
  <Lines>41</Lines>
  <Paragraphs>11</Paragraphs>
  <ScaleCrop>false</ScaleCrop>
  <Company/>
  <LinksUpToDate>false</LinksUpToDate>
  <CharactersWithSpaces>5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贤才 饶</dc:creator>
  <cp:lastModifiedBy>shangwl</cp:lastModifiedBy>
  <cp:revision>273</cp:revision>
  <cp:lastPrinted>2018-05-10T03:12:00Z</cp:lastPrinted>
  <dcterms:created xsi:type="dcterms:W3CDTF">2018-04-11T07:31:00Z</dcterms:created>
  <dcterms:modified xsi:type="dcterms:W3CDTF">2019-03-06T02:42:00Z</dcterms:modified>
</cp:coreProperties>
</file>